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A25" w:rsidRPr="0085428F" w:rsidRDefault="0094552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bookmarkStart w:id="0" w:name="_GoBack"/>
      <w:bookmarkEnd w:id="0"/>
      <w:r w:rsidR="00F30A25" w:rsidRPr="0085428F">
        <w:rPr>
          <w:rFonts w:ascii="Times New Roman" w:hAnsi="Times New Roman" w:cs="Times New Roman"/>
          <w:b/>
          <w:sz w:val="24"/>
        </w:rPr>
        <w:t>Table 1</w:t>
      </w:r>
      <w:r w:rsidR="00F30A25" w:rsidRPr="0085428F">
        <w:rPr>
          <w:rFonts w:ascii="Times New Roman" w:hAnsi="Times New Roman" w:cs="Times New Roman"/>
          <w:sz w:val="24"/>
        </w:rPr>
        <w:t xml:space="preserve"> – Baseline characteristics</w:t>
      </w:r>
      <w:r w:rsidR="0085428F" w:rsidRPr="0085428F">
        <w:rPr>
          <w:rFonts w:ascii="Times New Roman" w:hAnsi="Times New Roman" w:cs="Times New Roman"/>
          <w:sz w:val="24"/>
        </w:rPr>
        <w:t xml:space="preserve"> of the patients and the studies included </w:t>
      </w:r>
    </w:p>
    <w:tbl>
      <w:tblPr>
        <w:tblStyle w:val="TaulukkoRuudukko"/>
        <w:tblW w:w="1545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23"/>
        <w:gridCol w:w="1129"/>
        <w:gridCol w:w="1418"/>
        <w:gridCol w:w="1559"/>
        <w:gridCol w:w="1509"/>
        <w:gridCol w:w="1751"/>
        <w:gridCol w:w="1422"/>
        <w:gridCol w:w="1701"/>
      </w:tblGrid>
      <w:tr w:rsidR="0029641D" w:rsidRPr="0085428F" w:rsidTr="0029641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29641D">
            <w:pPr>
              <w:ind w:left="-102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proofErr w:type="spellStart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Study</w:t>
            </w:r>
            <w:proofErr w:type="spellEnd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 xml:space="preserve">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Group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FE0B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 xml:space="preserve"> (w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FE0B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N</w:t>
            </w:r>
          </w:p>
          <w:p w:rsidR="0029641D" w:rsidRPr="0085428F" w:rsidRDefault="0029641D" w:rsidP="00FE0B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(F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FE0B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proofErr w:type="spellStart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Age</w:t>
            </w:r>
            <w:proofErr w:type="spellEnd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yrs</w:t>
            </w:r>
            <w:proofErr w:type="spellEnd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FE0B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 xml:space="preserve">T1D </w:t>
            </w:r>
            <w:proofErr w:type="spellStart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duration</w:t>
            </w:r>
            <w:proofErr w:type="spellEnd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yrs</w:t>
            </w:r>
            <w:proofErr w:type="spellEnd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FE0B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Hb</w:t>
            </w: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A</w:t>
            </w: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fi-FI"/>
              </w:rPr>
              <w:t>1c</w:t>
            </w: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 xml:space="preserve"> (%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FE0B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BW (Kg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FE0B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BMI (Kg/m</w:t>
            </w: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i-FI"/>
              </w:rPr>
              <w:t>2</w:t>
            </w: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</w:pPr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 xml:space="preserve">C </w:t>
            </w:r>
            <w:proofErr w:type="spellStart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peptide</w:t>
            </w:r>
            <w:proofErr w:type="spellEnd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pmol</w:t>
            </w:r>
            <w:proofErr w:type="spellEnd"/>
            <w:r w:rsidRPr="0085428F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/L)</w:t>
            </w:r>
          </w:p>
        </w:tc>
      </w:tr>
      <w:tr w:rsidR="0029641D" w:rsidRPr="00D548CA" w:rsidTr="0029641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85428F" w:rsidRDefault="0029641D" w:rsidP="0029641D">
            <w:pPr>
              <w:ind w:left="-102"/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</w:pPr>
            <w:proofErr w:type="spellStart"/>
            <w:r w:rsidRPr="0085428F"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  <w:t>Parallel</w:t>
            </w:r>
            <w:proofErr w:type="spellEnd"/>
            <w:r w:rsidRPr="0085428F"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5428F"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  <w:t>studi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29641D" w:rsidRPr="00D548CA" w:rsidTr="0029641D">
        <w:tc>
          <w:tcPr>
            <w:tcW w:w="2127" w:type="dxa"/>
            <w:tcBorders>
              <w:top w:val="single" w:sz="4" w:space="0" w:color="auto"/>
            </w:tcBorders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Frandsen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 (3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9.5 ± 2.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8.3 ± 2.0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8 ± 0.2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5.8 ± 2.9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.2 ± 0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1.2 ± 4.6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 (28)</w:t>
            </w:r>
          </w:p>
        </w:tc>
        <w:tc>
          <w:tcPr>
            <w:tcW w:w="1418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6.1 ± 1.6</w:t>
            </w:r>
          </w:p>
        </w:tc>
        <w:tc>
          <w:tcPr>
            <w:tcW w:w="155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9.56 ± 1.6</w:t>
            </w:r>
          </w:p>
        </w:tc>
        <w:tc>
          <w:tcPr>
            <w:tcW w:w="150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7 ± 1.4</w:t>
            </w:r>
          </w:p>
        </w:tc>
        <w:tc>
          <w:tcPr>
            <w:tcW w:w="1751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4.9 ± 1.7</w:t>
            </w:r>
          </w:p>
        </w:tc>
        <w:tc>
          <w:tcPr>
            <w:tcW w:w="1422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2.8 ± 0.4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6 ± 3.7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Brock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9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</w:t>
            </w:r>
          </w:p>
        </w:tc>
        <w:tc>
          <w:tcPr>
            <w:tcW w:w="112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9 (20)</w:t>
            </w:r>
          </w:p>
        </w:tc>
        <w:tc>
          <w:tcPr>
            <w:tcW w:w="1418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1 ± 10</w:t>
            </w:r>
          </w:p>
        </w:tc>
        <w:tc>
          <w:tcPr>
            <w:tcW w:w="155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1 (24-43)</w:t>
            </w:r>
          </w:p>
        </w:tc>
        <w:tc>
          <w:tcPr>
            <w:tcW w:w="150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5 (7.5-9.5)</w:t>
            </w:r>
          </w:p>
        </w:tc>
        <w:tc>
          <w:tcPr>
            <w:tcW w:w="1751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3 ± 17</w:t>
            </w:r>
          </w:p>
        </w:tc>
        <w:tc>
          <w:tcPr>
            <w:tcW w:w="1422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 ± 4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’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 (30)</w:t>
            </w:r>
          </w:p>
        </w:tc>
        <w:tc>
          <w:tcPr>
            <w:tcW w:w="1418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0 ± 8</w:t>
            </w:r>
          </w:p>
        </w:tc>
        <w:tc>
          <w:tcPr>
            <w:tcW w:w="155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2 (26-40)</w:t>
            </w:r>
          </w:p>
        </w:tc>
        <w:tc>
          <w:tcPr>
            <w:tcW w:w="150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9 (7.3-8.6)</w:t>
            </w:r>
          </w:p>
        </w:tc>
        <w:tc>
          <w:tcPr>
            <w:tcW w:w="1751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2 ± 17</w:t>
            </w:r>
          </w:p>
        </w:tc>
        <w:tc>
          <w:tcPr>
            <w:tcW w:w="1422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 ± 5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Mathieu 2016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0.6</w:t>
            </w:r>
          </w:p>
        </w:tc>
        <w:tc>
          <w:tcPr>
            <w:tcW w:w="1423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2</w:t>
            </w:r>
          </w:p>
        </w:tc>
        <w:tc>
          <w:tcPr>
            <w:tcW w:w="112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50 (53.1)</w:t>
            </w:r>
          </w:p>
        </w:tc>
        <w:tc>
          <w:tcPr>
            <w:tcW w:w="1418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3.6 ± 12.8</w:t>
            </w:r>
          </w:p>
        </w:tc>
        <w:tc>
          <w:tcPr>
            <w:tcW w:w="155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.9 ±12.2</w:t>
            </w:r>
          </w:p>
        </w:tc>
        <w:tc>
          <w:tcPr>
            <w:tcW w:w="150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18  ±0.738</w:t>
            </w:r>
          </w:p>
        </w:tc>
        <w:tc>
          <w:tcPr>
            <w:tcW w:w="1751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6.5  ± 17.3</w:t>
            </w:r>
          </w:p>
        </w:tc>
        <w:tc>
          <w:tcPr>
            <w:tcW w:w="1422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5 ± 5.3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150^ 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1.2</w:t>
            </w:r>
          </w:p>
        </w:tc>
        <w:tc>
          <w:tcPr>
            <w:tcW w:w="1423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46 (51.7)</w:t>
            </w:r>
          </w:p>
        </w:tc>
        <w:tc>
          <w:tcPr>
            <w:tcW w:w="1418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3.9 ± 13.1</w:t>
            </w:r>
          </w:p>
        </w:tc>
        <w:tc>
          <w:tcPr>
            <w:tcW w:w="155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6 ± 12.2</w:t>
            </w:r>
          </w:p>
        </w:tc>
        <w:tc>
          <w:tcPr>
            <w:tcW w:w="150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16  ± 0.779</w:t>
            </w:r>
          </w:p>
        </w:tc>
        <w:tc>
          <w:tcPr>
            <w:tcW w:w="1751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5.4  ± 17.2</w:t>
            </w:r>
          </w:p>
        </w:tc>
        <w:tc>
          <w:tcPr>
            <w:tcW w:w="1422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3 ± 5.1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30^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1.8</w:t>
            </w:r>
          </w:p>
        </w:tc>
        <w:tc>
          <w:tcPr>
            <w:tcW w:w="1423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46 (52.3)</w:t>
            </w:r>
          </w:p>
        </w:tc>
        <w:tc>
          <w:tcPr>
            <w:tcW w:w="1418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3.7 ± 13.3</w:t>
            </w:r>
          </w:p>
        </w:tc>
        <w:tc>
          <w:tcPr>
            <w:tcW w:w="155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5 ±12.6</w:t>
            </w:r>
          </w:p>
        </w:tc>
        <w:tc>
          <w:tcPr>
            <w:tcW w:w="150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14  ± 0.740</w:t>
            </w:r>
          </w:p>
        </w:tc>
        <w:tc>
          <w:tcPr>
            <w:tcW w:w="1751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6.3  ± 17.3</w:t>
            </w:r>
          </w:p>
        </w:tc>
        <w:tc>
          <w:tcPr>
            <w:tcW w:w="1422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5 ± 5.2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11^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47 (51.9)</w:t>
            </w:r>
          </w:p>
        </w:tc>
        <w:tc>
          <w:tcPr>
            <w:tcW w:w="1418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3.4 ± 12.6</w:t>
            </w:r>
          </w:p>
        </w:tc>
        <w:tc>
          <w:tcPr>
            <w:tcW w:w="155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6 ± 11.8</w:t>
            </w:r>
          </w:p>
        </w:tc>
        <w:tc>
          <w:tcPr>
            <w:tcW w:w="1509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15  ± 0.728</w:t>
            </w:r>
          </w:p>
        </w:tc>
        <w:tc>
          <w:tcPr>
            <w:tcW w:w="1751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6.4  ± 17.8</w:t>
            </w:r>
          </w:p>
        </w:tc>
        <w:tc>
          <w:tcPr>
            <w:tcW w:w="1422" w:type="dxa"/>
          </w:tcPr>
          <w:p w:rsidR="0029641D" w:rsidRPr="00D548CA" w:rsidRDefault="0029641D" w:rsidP="00FE0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8 ± 5.6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30^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Ahren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6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0.6</w:t>
            </w:r>
          </w:p>
        </w:tc>
        <w:tc>
          <w:tcPr>
            <w:tcW w:w="1423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</w:t>
            </w:r>
          </w:p>
        </w:tc>
        <w:tc>
          <w:tcPr>
            <w:tcW w:w="1129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1 (56)</w:t>
            </w:r>
          </w:p>
        </w:tc>
        <w:tc>
          <w:tcPr>
            <w:tcW w:w="1418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3.9 (19;87)</w:t>
            </w:r>
          </w:p>
        </w:tc>
        <w:tc>
          <w:tcPr>
            <w:tcW w:w="1559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0 (1; 58)</w:t>
            </w:r>
          </w:p>
        </w:tc>
        <w:tc>
          <w:tcPr>
            <w:tcW w:w="1509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09</w:t>
            </w:r>
          </w:p>
        </w:tc>
        <w:tc>
          <w:tcPr>
            <w:tcW w:w="1751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3.1</w:t>
            </w:r>
          </w:p>
        </w:tc>
        <w:tc>
          <w:tcPr>
            <w:tcW w:w="1422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.9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2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1.2</w:t>
            </w:r>
          </w:p>
        </w:tc>
        <w:tc>
          <w:tcPr>
            <w:tcW w:w="1423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9 (51)</w:t>
            </w:r>
          </w:p>
        </w:tc>
        <w:tc>
          <w:tcPr>
            <w:tcW w:w="1418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2.8 (18;73)</w:t>
            </w:r>
          </w:p>
        </w:tc>
        <w:tc>
          <w:tcPr>
            <w:tcW w:w="1559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1 (1; 52)</w:t>
            </w:r>
          </w:p>
        </w:tc>
        <w:tc>
          <w:tcPr>
            <w:tcW w:w="1509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07</w:t>
            </w:r>
          </w:p>
        </w:tc>
        <w:tc>
          <w:tcPr>
            <w:tcW w:w="1751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4.7</w:t>
            </w:r>
          </w:p>
        </w:tc>
        <w:tc>
          <w:tcPr>
            <w:tcW w:w="1422" w:type="dxa"/>
          </w:tcPr>
          <w:p w:rsidR="0029641D" w:rsidRPr="00D548CA" w:rsidRDefault="0029641D" w:rsidP="00C941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.8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1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1.8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6 (55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3.2 (18;75)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4 (1; 53)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04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3.6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.9</w:t>
            </w:r>
          </w:p>
        </w:tc>
        <w:tc>
          <w:tcPr>
            <w:tcW w:w="1701" w:type="dxa"/>
          </w:tcPr>
          <w:p w:rsidR="0029641D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7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6 (54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2.7 (18;70)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.7 (1; 54)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12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4.2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.9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3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CB42C9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Dejgaar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20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2 (68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0± 14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 (15-34)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2 ± 0.5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5 ± 10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0 ± 2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 (7-18)#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2 (68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3 ± 12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 (15-35)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1 ± 0.5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8 ± 14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 ± 3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 (6-12)#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Jiang 2018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Exe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5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0.3 ± 7.4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1.0 ± 10.0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.3 ± 2.8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7.7 ± 79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6 ± 3.2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5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8.7 ± 7.2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.1 ± 5.4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8 ± 2.6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9.5 ± 8.2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5 ± 2.4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avodnik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23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Sem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2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0 (36.7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8.5 ± 9.6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9 ± 11.2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42 ± 0.80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4.6 ± 16.4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.2 ± 4.8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 (41.4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7.0 ± 12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8.8 ± 11.9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04 ± 0.9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2.6 ± 11.7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.9 ± 3.0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Johansen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20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Exe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2 (25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0.1 ± 14.2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2 ± 11.3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3 ± 0.80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9.7 ± 14.4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0 ± 4.8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.6 (53.2)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3 (3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0.4 ± 14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0 ± 12.9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2 ± 0.6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5.8 ± 14.3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7.7 ± 4.1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3.2 (64.2)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Dejgaard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6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0 (4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7 ± 13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 ± 12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7 ± 0.7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3.4 ± 14.2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0.3 ± 3.5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1 ± 72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0 (3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9 ± 12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5 ± 12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7 ± 0.7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4 ± 12.5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8 ± 3.1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2 ± 30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Ghani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20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7 (65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7±12.17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9 ± 12.2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96 ± 1.16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4.2 ± 18.9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3.3 ± 7.3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7 (59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5±15.59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8 ± 15.6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79 ± 0.94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3.3 ± 17.7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5 ± 6.8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CB42C9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Dejgaar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9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  <w:vMerge w:val="restart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5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1418" w:type="dxa"/>
            <w:vMerge w:val="restart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7 ± 5</w:t>
            </w:r>
          </w:p>
        </w:tc>
        <w:tc>
          <w:tcPr>
            <w:tcW w:w="1559" w:type="dxa"/>
            <w:vMerge w:val="restart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.4± 1.2</w:t>
            </w:r>
            <w:r w:rsidRPr="00D54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i-FI"/>
              </w:rPr>
              <w:t>§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3 (7.8-8.6)</w:t>
            </w:r>
          </w:p>
        </w:tc>
        <w:tc>
          <w:tcPr>
            <w:tcW w:w="1751" w:type="dxa"/>
            <w:vMerge w:val="restart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 (22 to 25)</w:t>
            </w:r>
          </w:p>
        </w:tc>
        <w:tc>
          <w:tcPr>
            <w:tcW w:w="1701" w:type="dxa"/>
            <w:vMerge w:val="restart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59±226**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  <w:vMerge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vMerge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vMerge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6 (8.1-9.0)</w:t>
            </w:r>
          </w:p>
        </w:tc>
        <w:tc>
          <w:tcPr>
            <w:tcW w:w="1751" w:type="dxa"/>
            <w:vMerge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 (22 to 24)</w:t>
            </w:r>
          </w:p>
        </w:tc>
        <w:tc>
          <w:tcPr>
            <w:tcW w:w="1701" w:type="dxa"/>
            <w:vMerge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Von 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Herrath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21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4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6 (33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 ± 7.1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0.8 ± 4.8</w:t>
            </w:r>
            <w:r w:rsidRPr="00D54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i-FI"/>
              </w:rPr>
              <w:t>§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2 ± 1.5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4 ± 13.8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24.2 ± 3.8  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0 (70.4%)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7 (36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 ± 7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0.2 ± 4.7</w:t>
            </w:r>
            <w:r w:rsidRPr="00D54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i-FI"/>
              </w:rPr>
              <w:t>§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3 ± 1.3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2.8 ± 19.8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.0 ± 5.0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30 (83.7%)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Kuhadiy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6</w:t>
            </w:r>
            <w:r w:rsidR="00CB42C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0.6</w:t>
            </w:r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2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4 (5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5 ± 4</w:t>
            </w:r>
            <w:r w:rsidRPr="00D54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i-FI"/>
              </w:rPr>
              <w:t>&amp;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5 ± 2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46 ± 0.19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0±4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 ± 3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1.2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6 (5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2 ± 3</w:t>
            </w:r>
            <w:r w:rsidRPr="00D54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i-FI"/>
              </w:rPr>
              <w:t>&amp;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 ± 3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84 ± 0.17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6±4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3 ± 2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1.8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6 (28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2 ± 3</w:t>
            </w:r>
            <w:r w:rsidRPr="00D54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i-FI"/>
              </w:rPr>
              <w:t>&amp;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 ± 3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41±0.15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3±4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 ± 4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7 (71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0 ± 3</w:t>
            </w:r>
            <w:r w:rsidRPr="00D548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i-FI"/>
              </w:rPr>
              <w:t>&amp;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0 ± 3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69±0.17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0±6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 ± 2</w:t>
            </w:r>
          </w:p>
        </w:tc>
        <w:tc>
          <w:tcPr>
            <w:tcW w:w="1701" w:type="dxa"/>
          </w:tcPr>
          <w:p w:rsidR="0029641D" w:rsidRPr="00BB7044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704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BB704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Kielgast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1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 (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5.7±2.2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7.3±2.5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5 ± 0.2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.6 ± 0.7</w:t>
            </w:r>
          </w:p>
        </w:tc>
        <w:tc>
          <w:tcPr>
            <w:tcW w:w="1701" w:type="dxa"/>
          </w:tcPr>
          <w:p w:rsidR="0029641D" w:rsidRPr="00BB7044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BB704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BB704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0 (1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2.9 ± 1.7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3.1±1.6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1±0.3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3.1 ± 0.6</w:t>
            </w:r>
          </w:p>
        </w:tc>
        <w:tc>
          <w:tcPr>
            <w:tcW w:w="1701" w:type="dxa"/>
          </w:tcPr>
          <w:p w:rsidR="0029641D" w:rsidRPr="00BB7044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BB704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BB704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lastRenderedPageBreak/>
              <w:t>Herold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20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Exe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0 (72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8.6 ± 12.1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2.1 ± 12.0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4 ± 0.8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3.7 ± 21.7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3 ± 6.4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9 (64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3.5 ± 11.4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7.1 ± 9.8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8 ± 0.8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4.1 ± 22.6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4 ± 6.3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Thivolet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23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Dul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3.2 [36.1;50.4]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2.3 [9.3;14.9]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.35 [7.92;8.85]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9.6 [69;90.8]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7.8 [24.5;29.9]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0 [29.3;90.7]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0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8.8 [32.4;45.2]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0.6 [7.9;13.3]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87 [7.44;8.28]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5.8[66.6;86.1]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5.2 [22.7;27.3]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9 [41.5;117]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Kumar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3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EXE</w:t>
            </w:r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2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.8 ± 7.6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9.6 ± 8.8*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.7 ± 0.8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6.2±3.4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5 ± 1.7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59 ± 83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7.5 ± 4.9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5.9 ± 9.7*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9.9 ± 0.9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8.3±7.3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7 ± 3.4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32 ± 66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Dandon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8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2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6.7  ± 1.9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2.3  ± 1.7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82  ± 0.16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8.9  ± 1.4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Hamamoto 2012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0.9</w:t>
            </w:r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2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0 (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1418" w:type="dxa"/>
            <w:vMerge w:val="restart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8.5±12.1</w:t>
            </w:r>
          </w:p>
        </w:tc>
        <w:tc>
          <w:tcPr>
            <w:tcW w:w="1559" w:type="dxa"/>
            <w:vMerge w:val="restart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. 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6 ± 1.4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22" w:type="dxa"/>
            <w:vMerge w:val="restart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2.8 ± 1.8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  <w:tcBorders>
              <w:bottom w:val="single" w:sz="4" w:space="0" w:color="auto"/>
            </w:tcBorders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7 ± 0.7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  <w:t>Crossover</w:t>
            </w:r>
            <w:proofErr w:type="spellEnd"/>
            <w:r w:rsidRPr="00D548CA"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D548CA"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  <w:t>studi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29641D" w:rsidRPr="00D548CA" w:rsidTr="0029641D">
        <w:tc>
          <w:tcPr>
            <w:tcW w:w="2127" w:type="dxa"/>
            <w:tcBorders>
              <w:top w:val="single" w:sz="4" w:space="0" w:color="auto"/>
            </w:tcBorders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ieber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0.6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5 (4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8.9 ± 11.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7.7 ± 9.2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84 ± 0.88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5.4±14.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.1 ± 2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1.2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4 (21.4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4.6 ± 12.5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8.5 ± 10.3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49 ± 0.71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2.5±8.9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3.2 ± 1.9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1.8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6 (43.8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0.4 ± 9.0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3.9 ± 8.9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56 ± 0.68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4.2±11.2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.4±2.4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Zenz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22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2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4 (5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3.6 ± 12.1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.4 ± 2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.9 (5.7, 8.5)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0.7 (53.1, 95.3)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3.0 (19.0, 27.0)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90 (50, 580)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PBO</w:t>
            </w:r>
          </w:p>
        </w:tc>
        <w:tc>
          <w:tcPr>
            <w:tcW w:w="1423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4 (5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3.6 ± 12.1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.4 ± 2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.7 (5.5, 8.8)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1.1 (50.9, 94.7)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2.8 (18.9, 26.8)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0 (100, 550)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Ballav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20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xisenatide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7 (48.1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4 ± 2.5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8.6  ± 14.2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9  ± 0.5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8.8  ± 11.1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7 ± 3.5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0 ± 40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Dubé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8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Lira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4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5 (53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5.8 ± 1.7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.3 ± 2.2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4 ± 2.2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89.0 ± 3.8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0.5 ± 0.9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Van </w:t>
            </w: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Meijel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9</w:t>
            </w:r>
          </w:p>
        </w:tc>
        <w:tc>
          <w:tcPr>
            <w:tcW w:w="1417" w:type="dxa"/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Exe</w:t>
            </w:r>
            <w:proofErr w:type="spellEnd"/>
          </w:p>
        </w:tc>
        <w:tc>
          <w:tcPr>
            <w:tcW w:w="1423" w:type="dxa"/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6</w:t>
            </w:r>
          </w:p>
        </w:tc>
        <w:tc>
          <w:tcPr>
            <w:tcW w:w="112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0 (60)</w:t>
            </w:r>
          </w:p>
        </w:tc>
        <w:tc>
          <w:tcPr>
            <w:tcW w:w="1418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8.5 ± 14</w:t>
            </w:r>
          </w:p>
        </w:tc>
        <w:tc>
          <w:tcPr>
            <w:tcW w:w="155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1.7 ± 13.5</w:t>
            </w:r>
          </w:p>
        </w:tc>
        <w:tc>
          <w:tcPr>
            <w:tcW w:w="1509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2 ± 0.4</w:t>
            </w:r>
          </w:p>
        </w:tc>
        <w:tc>
          <w:tcPr>
            <w:tcW w:w="1751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8.1 (68.5-106.3)</w:t>
            </w:r>
          </w:p>
        </w:tc>
        <w:tc>
          <w:tcPr>
            <w:tcW w:w="1422" w:type="dxa"/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5.4 (23.7-31.7)</w:t>
            </w:r>
          </w:p>
        </w:tc>
        <w:tc>
          <w:tcPr>
            <w:tcW w:w="1701" w:type="dxa"/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  <w:tr w:rsidR="0029641D" w:rsidRPr="00D548CA" w:rsidTr="0029641D">
        <w:tc>
          <w:tcPr>
            <w:tcW w:w="2127" w:type="dxa"/>
            <w:tcBorders>
              <w:bottom w:val="single" w:sz="4" w:space="0" w:color="auto"/>
            </w:tcBorders>
          </w:tcPr>
          <w:p w:rsidR="0029641D" w:rsidRPr="00D548CA" w:rsidRDefault="0029641D" w:rsidP="0029641D">
            <w:pPr>
              <w:ind w:left="-10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Sarkar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20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641D" w:rsidRPr="00D548CA" w:rsidRDefault="0029641D" w:rsidP="0029641D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Exe</w:t>
            </w:r>
            <w:proofErr w:type="spellEnd"/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9641D" w:rsidRPr="00D548CA" w:rsidRDefault="00EB36C9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3 (5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7.3 ± 10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0.5 ± 11.8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.0 ± 0.8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29641D" w:rsidRPr="00D548CA" w:rsidRDefault="0029641D" w:rsidP="00BB70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26.1 ± 3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641D" w:rsidRPr="00D548CA" w:rsidRDefault="0029641D" w:rsidP="0029641D">
            <w:pPr>
              <w:ind w:right="454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n.m</w:t>
            </w:r>
            <w:proofErr w:type="spellEnd"/>
            <w:r w:rsidRPr="00D548C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.</w:t>
            </w:r>
          </w:p>
        </w:tc>
      </w:tr>
    </w:tbl>
    <w:p w:rsidR="00F30A25" w:rsidRPr="00546EA6" w:rsidRDefault="00436196">
      <w:pPr>
        <w:rPr>
          <w:rFonts w:ascii="Times New Roman" w:hAnsi="Times New Roman" w:cs="Times New Roman"/>
        </w:rPr>
      </w:pPr>
      <w:r w:rsidRPr="00546EA6">
        <w:rPr>
          <w:rFonts w:ascii="Times New Roman" w:hAnsi="Times New Roman" w:cs="Times New Roman"/>
        </w:rPr>
        <w:t xml:space="preserve">*T1D duration in this study is in days. </w:t>
      </w:r>
      <w:r w:rsidR="0080072A" w:rsidRPr="00546EA6">
        <w:rPr>
          <w:rFonts w:ascii="Times New Roman" w:hAnsi="Times New Roman" w:cs="Times New Roman"/>
        </w:rPr>
        <w:t>§ T1D duration in this study is in weeks</w:t>
      </w:r>
    </w:p>
    <w:p w:rsidR="000D6DE3" w:rsidRPr="00546EA6" w:rsidRDefault="002A0382">
      <w:pPr>
        <w:rPr>
          <w:rFonts w:ascii="Times New Roman" w:hAnsi="Times New Roman" w:cs="Times New Roman"/>
        </w:rPr>
      </w:pPr>
      <w:r w:rsidRPr="00546EA6">
        <w:rPr>
          <w:rFonts w:ascii="Times New Roman" w:hAnsi="Times New Roman" w:cs="Times New Roman"/>
        </w:rPr>
        <w:t>#stimulated C-peptide</w:t>
      </w:r>
    </w:p>
    <w:p w:rsidR="0080072A" w:rsidRPr="00546EA6" w:rsidRDefault="0080072A">
      <w:pPr>
        <w:rPr>
          <w:rFonts w:ascii="Times New Roman" w:hAnsi="Times New Roman" w:cs="Times New Roman"/>
        </w:rPr>
      </w:pPr>
      <w:proofErr w:type="spellStart"/>
      <w:r w:rsidRPr="00546EA6">
        <w:rPr>
          <w:rFonts w:ascii="Times New Roman" w:hAnsi="Times New Roman" w:cs="Times New Roman"/>
        </w:rPr>
        <w:t>Dejgaard</w:t>
      </w:r>
      <w:proofErr w:type="spellEnd"/>
      <w:r w:rsidRPr="00546EA6">
        <w:rPr>
          <w:rFonts w:ascii="Times New Roman" w:hAnsi="Times New Roman" w:cs="Times New Roman"/>
        </w:rPr>
        <w:t xml:space="preserve"> </w:t>
      </w:r>
      <w:r w:rsidR="00CB42C9">
        <w:rPr>
          <w:rFonts w:ascii="Times New Roman" w:hAnsi="Times New Roman" w:cs="Times New Roman"/>
        </w:rPr>
        <w:t>et al. 2019</w:t>
      </w:r>
      <w:r w:rsidR="00546EA6">
        <w:rPr>
          <w:rFonts w:ascii="Times New Roman" w:hAnsi="Times New Roman" w:cs="Times New Roman"/>
        </w:rPr>
        <w:t xml:space="preserve"> reported data as </w:t>
      </w:r>
      <w:r w:rsidRPr="00546EA6">
        <w:rPr>
          <w:rFonts w:ascii="Times New Roman" w:hAnsi="Times New Roman" w:cs="Times New Roman"/>
        </w:rPr>
        <w:t>median or mean (95%</w:t>
      </w:r>
      <w:r w:rsidR="00EB36C9">
        <w:rPr>
          <w:rFonts w:ascii="Times New Roman" w:hAnsi="Times New Roman" w:cs="Times New Roman"/>
        </w:rPr>
        <w:t xml:space="preserve"> </w:t>
      </w:r>
      <w:r w:rsidRPr="00546EA6">
        <w:rPr>
          <w:rFonts w:ascii="Times New Roman" w:hAnsi="Times New Roman" w:cs="Times New Roman"/>
        </w:rPr>
        <w:t>CI)</w:t>
      </w:r>
      <w:r w:rsidR="00434058">
        <w:rPr>
          <w:rFonts w:ascii="Times New Roman" w:hAnsi="Times New Roman" w:cs="Times New Roman"/>
        </w:rPr>
        <w:t>.</w:t>
      </w:r>
    </w:p>
    <w:p w:rsidR="0080072A" w:rsidRPr="00546EA6" w:rsidRDefault="004340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</w:t>
      </w:r>
      <w:proofErr w:type="spellStart"/>
      <w:r w:rsidR="0080072A" w:rsidRPr="00546EA6">
        <w:rPr>
          <w:rFonts w:ascii="Times New Roman" w:hAnsi="Times New Roman" w:cs="Times New Roman"/>
        </w:rPr>
        <w:t>Kuhadiya</w:t>
      </w:r>
      <w:proofErr w:type="spellEnd"/>
      <w:r w:rsidR="00CB42C9">
        <w:rPr>
          <w:rFonts w:ascii="Times New Roman" w:hAnsi="Times New Roman" w:cs="Times New Roman"/>
        </w:rPr>
        <w:t xml:space="preserve"> </w:t>
      </w:r>
      <w:proofErr w:type="gramStart"/>
      <w:r w:rsidR="00CB42C9">
        <w:rPr>
          <w:rFonts w:ascii="Times New Roman" w:hAnsi="Times New Roman" w:cs="Times New Roman"/>
        </w:rPr>
        <w:t>et</w:t>
      </w:r>
      <w:proofErr w:type="gramEnd"/>
      <w:r w:rsidR="00CB42C9">
        <w:rPr>
          <w:rFonts w:ascii="Times New Roman" w:hAnsi="Times New Roman" w:cs="Times New Roman"/>
        </w:rPr>
        <w:t xml:space="preserve"> al.2016 </w:t>
      </w:r>
      <w:r w:rsidR="0080072A" w:rsidRPr="00546EA6">
        <w:rPr>
          <w:rFonts w:ascii="Times New Roman" w:hAnsi="Times New Roman" w:cs="Times New Roman"/>
          <w:vertAlign w:val="superscript"/>
        </w:rPr>
        <w:t xml:space="preserve">&amp; </w:t>
      </w:r>
      <w:r w:rsidR="0080072A" w:rsidRPr="00546EA6">
        <w:rPr>
          <w:rFonts w:ascii="Times New Roman" w:hAnsi="Times New Roman" w:cs="Times New Roman"/>
        </w:rPr>
        <w:t>data are mean and SE</w:t>
      </w:r>
      <w:r>
        <w:rPr>
          <w:rFonts w:ascii="Times New Roman" w:hAnsi="Times New Roman" w:cs="Times New Roman"/>
        </w:rPr>
        <w:t>.</w:t>
      </w:r>
    </w:p>
    <w:p w:rsidR="00BB7044" w:rsidRPr="00546EA6" w:rsidRDefault="00BB7044">
      <w:pPr>
        <w:rPr>
          <w:rFonts w:ascii="Times New Roman" w:hAnsi="Times New Roman" w:cs="Times New Roman"/>
        </w:rPr>
      </w:pPr>
      <w:r w:rsidRPr="00546EA6">
        <w:rPr>
          <w:rFonts w:ascii="Times New Roman" w:hAnsi="Times New Roman" w:cs="Times New Roman"/>
        </w:rPr>
        <w:t>**</w:t>
      </w:r>
      <w:r w:rsidR="00546EA6" w:rsidRPr="00546EA6">
        <w:rPr>
          <w:rFonts w:ascii="Times New Roman" w:hAnsi="Times New Roman" w:cs="Times New Roman"/>
        </w:rPr>
        <w:t xml:space="preserve"> In </w:t>
      </w:r>
      <w:proofErr w:type="spellStart"/>
      <w:r w:rsidR="00546EA6" w:rsidRPr="00546EA6">
        <w:rPr>
          <w:rFonts w:ascii="Times New Roman" w:hAnsi="Times New Roman" w:cs="Times New Roman"/>
        </w:rPr>
        <w:t>Dejgaard</w:t>
      </w:r>
      <w:proofErr w:type="spellEnd"/>
      <w:r w:rsidR="00546EA6" w:rsidRPr="00546EA6">
        <w:rPr>
          <w:rFonts w:ascii="Times New Roman" w:hAnsi="Times New Roman" w:cs="Times New Roman"/>
        </w:rPr>
        <w:t xml:space="preserve"> 2019, C-</w:t>
      </w:r>
      <w:r w:rsidRPr="00546EA6">
        <w:rPr>
          <w:rFonts w:ascii="Times New Roman" w:hAnsi="Times New Roman" w:cs="Times New Roman"/>
        </w:rPr>
        <w:t xml:space="preserve">peptide levels refer to both groups. </w:t>
      </w:r>
    </w:p>
    <w:p w:rsidR="00546EA6" w:rsidRPr="00546EA6" w:rsidRDefault="00546EA6">
      <w:pPr>
        <w:rPr>
          <w:rFonts w:ascii="Times New Roman" w:hAnsi="Times New Roman" w:cs="Times New Roman"/>
        </w:rPr>
      </w:pPr>
      <w:r w:rsidRPr="00546EA6">
        <w:rPr>
          <w:rFonts w:ascii="Times New Roman" w:hAnsi="Times New Roman" w:cs="Times New Roman"/>
        </w:rPr>
        <w:t>^In Mathieu et al. C-peptide levels refer to a subset of patients, who were C-peptide positive</w:t>
      </w:r>
      <w:r w:rsidR="00434058">
        <w:rPr>
          <w:rFonts w:ascii="Times New Roman" w:hAnsi="Times New Roman" w:cs="Times New Roman"/>
        </w:rPr>
        <w:t>.</w:t>
      </w:r>
    </w:p>
    <w:sectPr w:rsidR="00546EA6" w:rsidRPr="00546EA6" w:rsidSect="00AC6E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i-FI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A25"/>
    <w:rsid w:val="000D6DE3"/>
    <w:rsid w:val="001339B3"/>
    <w:rsid w:val="001C072A"/>
    <w:rsid w:val="00240F30"/>
    <w:rsid w:val="0029641D"/>
    <w:rsid w:val="002A0382"/>
    <w:rsid w:val="00434058"/>
    <w:rsid w:val="00436196"/>
    <w:rsid w:val="0048180C"/>
    <w:rsid w:val="0050195B"/>
    <w:rsid w:val="00512F8A"/>
    <w:rsid w:val="00546EA6"/>
    <w:rsid w:val="005B1D05"/>
    <w:rsid w:val="006A7C29"/>
    <w:rsid w:val="006B4910"/>
    <w:rsid w:val="007E5F18"/>
    <w:rsid w:val="0080072A"/>
    <w:rsid w:val="0085428F"/>
    <w:rsid w:val="00914CD8"/>
    <w:rsid w:val="0094552C"/>
    <w:rsid w:val="00A05943"/>
    <w:rsid w:val="00A45F6A"/>
    <w:rsid w:val="00AB21A7"/>
    <w:rsid w:val="00AC6E5E"/>
    <w:rsid w:val="00BB7044"/>
    <w:rsid w:val="00C94148"/>
    <w:rsid w:val="00CB42C9"/>
    <w:rsid w:val="00D377D3"/>
    <w:rsid w:val="00D548CA"/>
    <w:rsid w:val="00E66581"/>
    <w:rsid w:val="00E9642C"/>
    <w:rsid w:val="00EB36C9"/>
    <w:rsid w:val="00F30A25"/>
    <w:rsid w:val="00FE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3348D7"/>
  <w15:chartTrackingRefBased/>
  <w15:docId w15:val="{1CA087BF-8ED7-4989-B526-4BD9071D8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30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4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pelou Eleni</dc:creator>
  <cp:keywords/>
  <dc:description/>
  <cp:lastModifiedBy>Rempelou Eleni</cp:lastModifiedBy>
  <cp:revision>3</cp:revision>
  <dcterms:created xsi:type="dcterms:W3CDTF">2025-06-09T06:48:00Z</dcterms:created>
  <dcterms:modified xsi:type="dcterms:W3CDTF">2025-06-10T16:01:00Z</dcterms:modified>
</cp:coreProperties>
</file>